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8C16F" w14:textId="32D40DD2" w:rsidR="0027434A" w:rsidRPr="00773006" w:rsidRDefault="0027434A" w:rsidP="0027434A">
      <w:pPr>
        <w:rPr>
          <w:rFonts w:ascii="Calibri" w:hAnsi="Calibri" w:cs="Calibri"/>
          <w:b/>
          <w:bCs/>
          <w:sz w:val="18"/>
          <w:szCs w:val="18"/>
        </w:rPr>
      </w:pPr>
      <w:r w:rsidRPr="00773006">
        <w:rPr>
          <w:rFonts w:ascii="Calibri" w:hAnsi="Calibri" w:cs="Calibri"/>
          <w:b/>
          <w:bCs/>
          <w:sz w:val="18"/>
          <w:szCs w:val="18"/>
        </w:rPr>
        <w:t>S4</w:t>
      </w:r>
      <w:r w:rsidR="00875103">
        <w:rPr>
          <w:rFonts w:ascii="Calibri" w:hAnsi="Calibri" w:cs="Calibri"/>
          <w:b/>
          <w:bCs/>
          <w:sz w:val="18"/>
          <w:szCs w:val="18"/>
        </w:rPr>
        <w:t xml:space="preserve"> Fig</w:t>
      </w:r>
      <w:r w:rsidRPr="00773006">
        <w:rPr>
          <w:rFonts w:ascii="Calibri" w:hAnsi="Calibri" w:cs="Calibri"/>
          <w:b/>
          <w:bCs/>
          <w:sz w:val="18"/>
          <w:szCs w:val="18"/>
        </w:rPr>
        <w:t>. Religious importance by sexual orientation</w:t>
      </w:r>
    </w:p>
    <w:p w14:paraId="7F81B230" w14:textId="77777777" w:rsidR="0027434A" w:rsidRPr="00773006" w:rsidRDefault="0027434A" w:rsidP="0027434A">
      <w:pPr>
        <w:rPr>
          <w:rFonts w:ascii="Calibri" w:hAnsi="Calibri" w:cs="Calibri"/>
          <w:sz w:val="18"/>
          <w:szCs w:val="18"/>
        </w:rPr>
      </w:pPr>
      <w:r w:rsidRPr="00773006">
        <w:rPr>
          <w:rFonts w:ascii="Calibri" w:hAnsi="Calibri" w:cs="Calibri"/>
          <w:noProof/>
          <w:sz w:val="18"/>
          <w:szCs w:val="18"/>
        </w:rPr>
        <w:drawing>
          <wp:inline distT="0" distB="0" distL="0" distR="0" wp14:anchorId="18E0D848" wp14:editId="04D5F6E9">
            <wp:extent cx="5943600" cy="4322380"/>
            <wp:effectExtent l="0" t="0" r="0" b="0"/>
            <wp:docPr id="551929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92902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DC6D0" w14:textId="77777777" w:rsidR="0027434A" w:rsidRPr="00773006" w:rsidRDefault="0027434A" w:rsidP="0027434A">
      <w:pPr>
        <w:rPr>
          <w:rFonts w:ascii="Calibri" w:hAnsi="Calibri" w:cs="Calibri"/>
          <w:sz w:val="18"/>
          <w:szCs w:val="18"/>
        </w:rPr>
      </w:pPr>
    </w:p>
    <w:p w14:paraId="4E36E729" w14:textId="77777777" w:rsidR="00575E72" w:rsidRDefault="00575E72"/>
    <w:sectPr w:rsidR="00575E72" w:rsidSect="00460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34A"/>
    <w:rsid w:val="00092CD7"/>
    <w:rsid w:val="00154F4B"/>
    <w:rsid w:val="002360F3"/>
    <w:rsid w:val="0027434A"/>
    <w:rsid w:val="00312C7D"/>
    <w:rsid w:val="00341F43"/>
    <w:rsid w:val="00437D5F"/>
    <w:rsid w:val="00460FEB"/>
    <w:rsid w:val="00575E72"/>
    <w:rsid w:val="007B3EB3"/>
    <w:rsid w:val="007B7431"/>
    <w:rsid w:val="00826BD5"/>
    <w:rsid w:val="00875103"/>
    <w:rsid w:val="009C486D"/>
    <w:rsid w:val="009C4E51"/>
    <w:rsid w:val="00A10C33"/>
    <w:rsid w:val="00AA1F90"/>
    <w:rsid w:val="00B3585E"/>
    <w:rsid w:val="00C1593C"/>
    <w:rsid w:val="00C8367F"/>
    <w:rsid w:val="00DB5B84"/>
    <w:rsid w:val="00DD641E"/>
    <w:rsid w:val="00DE4D98"/>
    <w:rsid w:val="00F427CD"/>
    <w:rsid w:val="00F832A4"/>
    <w:rsid w:val="00FC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8AB71"/>
  <w14:defaultImageDpi w14:val="32767"/>
  <w15:chartTrackingRefBased/>
  <w15:docId w15:val="{0F48BA78-9130-FD4F-B21D-5904A2C3C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7434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3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3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3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3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3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34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34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34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34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3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3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3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3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3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3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3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3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3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3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34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3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34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3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34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3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3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3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Oh</dc:creator>
  <cp:keywords/>
  <dc:description/>
  <cp:lastModifiedBy>Hans Oh</cp:lastModifiedBy>
  <cp:revision>2</cp:revision>
  <dcterms:created xsi:type="dcterms:W3CDTF">2025-02-18T18:12:00Z</dcterms:created>
  <dcterms:modified xsi:type="dcterms:W3CDTF">2025-02-19T00:41:00Z</dcterms:modified>
</cp:coreProperties>
</file>